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540B1" w14:textId="567F9C9E" w:rsidR="00FA77AF" w:rsidRPr="00FA77AF" w:rsidRDefault="008966DD" w:rsidP="002348E0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A77AF">
        <w:rPr>
          <w:rFonts w:ascii="Times New Roman" w:hAnsi="Times New Roman" w:cs="Times New Roman"/>
          <w:b/>
          <w:bCs/>
          <w:sz w:val="24"/>
        </w:rPr>
        <w:t xml:space="preserve">Supplementary Material 2. </w:t>
      </w:r>
      <w:r w:rsidR="00FA77AF" w:rsidRPr="00FA77AF">
        <w:rPr>
          <w:rFonts w:ascii="Times New Roman" w:hAnsi="Times New Roman" w:cs="Times New Roman" w:hint="eastAsia"/>
          <w:b/>
          <w:bCs/>
          <w:sz w:val="24"/>
        </w:rPr>
        <w:t>Comparison of BCS by bone metastasis status</w:t>
      </w:r>
    </w:p>
    <w:p w14:paraId="4F8C553A" w14:textId="1732A36D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8966DD">
        <w:rPr>
          <w:rFonts w:ascii="Times New Roman" w:hAnsi="Times New Roman" w:cs="Times New Roman"/>
          <w:b/>
          <w:bCs/>
          <w:sz w:val="24"/>
        </w:rPr>
        <w:t>Descriptive statistics:</w:t>
      </w:r>
    </w:p>
    <w:p w14:paraId="55AE6E15" w14:textId="0110D45E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>With bone metastasis (</w:t>
      </w:r>
      <w:r>
        <w:rPr>
          <w:rFonts w:ascii="Times New Roman" w:hAnsi="Times New Roman" w:cs="Times New Roman" w:hint="eastAsia"/>
          <w:sz w:val="24"/>
        </w:rPr>
        <w:t xml:space="preserve">N </w:t>
      </w:r>
      <w:r w:rsidRPr="008966DD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966DD">
        <w:rPr>
          <w:rFonts w:ascii="Times New Roman" w:hAnsi="Times New Roman" w:cs="Times New Roman"/>
          <w:sz w:val="24"/>
        </w:rPr>
        <w:t>12): Mean ± SD = -0.01259 ± 0.00417; Median (IQR) = -0.01381 (-0.01543 to -0.01071)</w:t>
      </w:r>
    </w:p>
    <w:p w14:paraId="29B86397" w14:textId="78A83CD3" w:rsidR="002348E0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>Without bone metastasis (</w:t>
      </w:r>
      <w:r w:rsidRPr="008966DD">
        <w:rPr>
          <w:rFonts w:ascii="Times New Roman" w:hAnsi="Times New Roman" w:cs="Times New Roman" w:hint="eastAsia"/>
          <w:sz w:val="24"/>
        </w:rPr>
        <w:t xml:space="preserve">N = </w:t>
      </w:r>
      <w:r w:rsidRPr="008966DD">
        <w:rPr>
          <w:rFonts w:ascii="Times New Roman" w:hAnsi="Times New Roman" w:cs="Times New Roman"/>
          <w:sz w:val="24"/>
        </w:rPr>
        <w:t>20): Mean ± SD = -0.01187 ± 0.00240; Median (IQR) = -0.01142 (-0.01209 to -0.01022)</w:t>
      </w:r>
    </w:p>
    <w:p w14:paraId="20E444E9" w14:textId="77777777" w:rsidR="00FA77AF" w:rsidRPr="008966DD" w:rsidRDefault="00FA77AF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p w14:paraId="03937509" w14:textId="0CB4441F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8966DD">
        <w:rPr>
          <w:rFonts w:ascii="Times New Roman" w:hAnsi="Times New Roman" w:cs="Times New Roman"/>
          <w:b/>
          <w:bCs/>
          <w:sz w:val="24"/>
        </w:rPr>
        <w:t>Normality testing (Shapiro-Wilk test):</w:t>
      </w:r>
    </w:p>
    <w:p w14:paraId="4AFD8CB2" w14:textId="693E277A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 xml:space="preserve">With bone metastasis: </w:t>
      </w:r>
      <w:r w:rsidRPr="008966DD">
        <w:rPr>
          <w:rFonts w:ascii="Times New Roman" w:hAnsi="Times New Roman" w:cs="Times New Roman"/>
          <w:i/>
          <w:iCs/>
          <w:sz w:val="24"/>
        </w:rPr>
        <w:t>W</w:t>
      </w:r>
      <w:r w:rsidRPr="008966DD">
        <w:rPr>
          <w:rFonts w:ascii="Times New Roman" w:hAnsi="Times New Roman" w:cs="Times New Roman"/>
          <w:sz w:val="24"/>
        </w:rPr>
        <w:t xml:space="preserve"> = 0.862,</w:t>
      </w:r>
      <w:r w:rsidRPr="008966DD">
        <w:rPr>
          <w:rFonts w:ascii="Times New Roman" w:hAnsi="Times New Roman" w:cs="Times New Roman"/>
          <w:i/>
          <w:iCs/>
          <w:sz w:val="24"/>
        </w:rPr>
        <w:t xml:space="preserve"> </w:t>
      </w:r>
      <w:r w:rsidRPr="008966DD">
        <w:rPr>
          <w:rFonts w:ascii="Times New Roman" w:hAnsi="Times New Roman" w:cs="Times New Roman" w:hint="eastAsia"/>
          <w:i/>
          <w:iCs/>
          <w:sz w:val="24"/>
        </w:rPr>
        <w:t>P</w:t>
      </w:r>
      <w:r w:rsidRPr="008966DD">
        <w:rPr>
          <w:rFonts w:ascii="Times New Roman" w:hAnsi="Times New Roman" w:cs="Times New Roman"/>
          <w:sz w:val="24"/>
        </w:rPr>
        <w:t xml:space="preserve"> = 0.051 (normal distribution)</w:t>
      </w:r>
    </w:p>
    <w:p w14:paraId="7C0B6BDE" w14:textId="157414DA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 xml:space="preserve">Without bone metastasis: </w:t>
      </w:r>
      <w:r w:rsidRPr="008966DD">
        <w:rPr>
          <w:rFonts w:ascii="Times New Roman" w:hAnsi="Times New Roman" w:cs="Times New Roman"/>
          <w:i/>
          <w:iCs/>
          <w:sz w:val="24"/>
        </w:rPr>
        <w:t>W</w:t>
      </w:r>
      <w:r w:rsidRPr="008966DD">
        <w:rPr>
          <w:rFonts w:ascii="Times New Roman" w:hAnsi="Times New Roman" w:cs="Times New Roman"/>
          <w:sz w:val="24"/>
        </w:rPr>
        <w:t xml:space="preserve"> = 0.850, </w:t>
      </w:r>
      <w:r w:rsidRPr="008966DD">
        <w:rPr>
          <w:rFonts w:ascii="Times New Roman" w:hAnsi="Times New Roman" w:cs="Times New Roman" w:hint="eastAsia"/>
          <w:i/>
          <w:iCs/>
          <w:sz w:val="24"/>
        </w:rPr>
        <w:t>P</w:t>
      </w:r>
      <w:r w:rsidRPr="008966DD">
        <w:rPr>
          <w:rFonts w:ascii="Times New Roman" w:hAnsi="Times New Roman" w:cs="Times New Roman"/>
          <w:sz w:val="24"/>
        </w:rPr>
        <w:t xml:space="preserve"> = 0.005* (non-normal distribution)</w:t>
      </w:r>
    </w:p>
    <w:p w14:paraId="7E1ED590" w14:textId="2150A8AB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>Between-group comparison:</w:t>
      </w:r>
    </w:p>
    <w:p w14:paraId="7FF3F955" w14:textId="77777777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>Test method: Mann-Whitney U test (nonparametric)</w:t>
      </w:r>
    </w:p>
    <w:p w14:paraId="4DB1342E" w14:textId="77777777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 xml:space="preserve">Test statistic (U): </w:t>
      </w:r>
      <w:r w:rsidRPr="008966DD">
        <w:rPr>
          <w:rFonts w:ascii="Times New Roman" w:hAnsi="Times New Roman" w:cs="Times New Roman"/>
          <w:i/>
          <w:iCs/>
          <w:sz w:val="24"/>
        </w:rPr>
        <w:t>U</w:t>
      </w:r>
      <w:r w:rsidRPr="008966DD">
        <w:rPr>
          <w:rFonts w:ascii="Times New Roman" w:hAnsi="Times New Roman" w:cs="Times New Roman"/>
          <w:sz w:val="24"/>
        </w:rPr>
        <w:t xml:space="preserve"> = 92.000</w:t>
      </w:r>
    </w:p>
    <w:p w14:paraId="222B9DC2" w14:textId="225F9EA4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 xml:space="preserve">p-value (two-tailed): </w:t>
      </w:r>
      <w:r w:rsidRPr="008966DD">
        <w:rPr>
          <w:rFonts w:ascii="Times New Roman" w:hAnsi="Times New Roman" w:cs="Times New Roman" w:hint="eastAsia"/>
          <w:i/>
          <w:iCs/>
          <w:sz w:val="24"/>
        </w:rPr>
        <w:t>P</w:t>
      </w:r>
      <w:r w:rsidRPr="008966DD">
        <w:rPr>
          <w:rFonts w:ascii="Times New Roman" w:hAnsi="Times New Roman" w:cs="Times New Roman"/>
          <w:sz w:val="24"/>
        </w:rPr>
        <w:t xml:space="preserve"> = 0.284</w:t>
      </w:r>
    </w:p>
    <w:p w14:paraId="7E4FD52B" w14:textId="77777777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 xml:space="preserve">Effect size (r): </w:t>
      </w:r>
      <w:r w:rsidRPr="008966DD">
        <w:rPr>
          <w:rFonts w:ascii="Times New Roman" w:hAnsi="Times New Roman" w:cs="Times New Roman"/>
          <w:i/>
          <w:iCs/>
          <w:sz w:val="24"/>
        </w:rPr>
        <w:t>r</w:t>
      </w:r>
      <w:r w:rsidRPr="008966DD">
        <w:rPr>
          <w:rFonts w:ascii="Times New Roman" w:hAnsi="Times New Roman" w:cs="Times New Roman"/>
          <w:sz w:val="24"/>
        </w:rPr>
        <w:t xml:space="preserve"> = 0.189 (small effect)</w:t>
      </w:r>
    </w:p>
    <w:p w14:paraId="57B1CD94" w14:textId="77777777" w:rsidR="008966DD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>Mean difference (with metastasis - without metastasis): -0.000725</w:t>
      </w:r>
    </w:p>
    <w:p w14:paraId="43F0F766" w14:textId="69326C47" w:rsidR="002348E0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>95% confidence interval: -0.003087 to 0.001638</w:t>
      </w:r>
    </w:p>
    <w:p w14:paraId="56F2BD7C" w14:textId="77777777" w:rsidR="00FA77AF" w:rsidRPr="008966DD" w:rsidRDefault="00FA77AF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p w14:paraId="6277F032" w14:textId="18F1E208" w:rsidR="00F433EC" w:rsidRPr="008966DD" w:rsidRDefault="008966DD" w:rsidP="002348E0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966DD">
        <w:rPr>
          <w:rFonts w:ascii="Times New Roman" w:hAnsi="Times New Roman" w:cs="Times New Roman"/>
          <w:sz w:val="24"/>
        </w:rPr>
        <w:t>Note: *The group without bone metastasis violated the normality assumption (</w:t>
      </w:r>
      <w:r w:rsidR="001E3B7B" w:rsidRPr="008966DD">
        <w:rPr>
          <w:rFonts w:ascii="Times New Roman" w:hAnsi="Times New Roman" w:cs="Times New Roman" w:hint="eastAsia"/>
          <w:i/>
          <w:iCs/>
          <w:sz w:val="24"/>
        </w:rPr>
        <w:t>P</w:t>
      </w:r>
      <w:r w:rsidRPr="008966DD">
        <w:rPr>
          <w:rFonts w:ascii="Times New Roman" w:hAnsi="Times New Roman" w:cs="Times New Roman"/>
          <w:sz w:val="24"/>
        </w:rPr>
        <w:t xml:space="preserve"> &lt; 0.05), therefore the nonparametric Mann-Whitney U test was used for between-group comparison. Effect size r was calculated as r = Z/√N. The 95% confidence interval for the mean difference was calculated using bootstrap method (1000 iterations). SD, standard deviation; IQR, interquartile range.</w:t>
      </w:r>
    </w:p>
    <w:sectPr w:rsidR="00F433EC" w:rsidRPr="00896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EE1F6" w14:textId="77777777" w:rsidR="006A0CA2" w:rsidRDefault="006A0CA2" w:rsidP="008966D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7DD642" w14:textId="77777777" w:rsidR="006A0CA2" w:rsidRDefault="006A0CA2" w:rsidP="008966D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BB69F" w14:textId="77777777" w:rsidR="006A0CA2" w:rsidRDefault="006A0CA2" w:rsidP="008966D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B0E6F2" w14:textId="77777777" w:rsidR="006A0CA2" w:rsidRDefault="006A0CA2" w:rsidP="008966D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4A1"/>
    <w:rsid w:val="00057B0F"/>
    <w:rsid w:val="001E3B7B"/>
    <w:rsid w:val="002348E0"/>
    <w:rsid w:val="002F6FF3"/>
    <w:rsid w:val="004664A1"/>
    <w:rsid w:val="0051049A"/>
    <w:rsid w:val="006452B4"/>
    <w:rsid w:val="006A0CA2"/>
    <w:rsid w:val="008966DD"/>
    <w:rsid w:val="00B77086"/>
    <w:rsid w:val="00CD5096"/>
    <w:rsid w:val="00F433EC"/>
    <w:rsid w:val="00FA77AF"/>
    <w:rsid w:val="00FF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8F4C2"/>
  <w15:chartTrackingRefBased/>
  <w15:docId w15:val="{C2885280-BA7C-49E2-B550-3B0D09443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64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4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64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4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4A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4A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4A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4A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64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6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6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64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64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64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64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64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64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64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6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64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64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6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64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64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64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6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64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64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66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66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66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6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ng</dc:creator>
  <cp:keywords/>
  <dc:description/>
  <cp:lastModifiedBy>Robert Wang</cp:lastModifiedBy>
  <cp:revision>6</cp:revision>
  <dcterms:created xsi:type="dcterms:W3CDTF">2026-03-22T00:58:00Z</dcterms:created>
  <dcterms:modified xsi:type="dcterms:W3CDTF">2026-03-22T20:07:00Z</dcterms:modified>
</cp:coreProperties>
</file>